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requency of copy number alterations in Brazilian pediatric BCP-ALL subsequent cases according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KZF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us</w:t>
      </w:r>
    </w:p>
    <w:tbl>
      <w:tblPr>
        <w:tblW w:w="101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603"/>
        <w:gridCol w:w="283"/>
        <w:gridCol w:w="1691"/>
        <w:gridCol w:w="2536"/>
        <w:gridCol w:w="2414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6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IKZF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Status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Wild-typ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ntragenic dele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mplete deleti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</w:tr>
      <w:tr>
        <w:trPr/>
        <w:tc>
          <w:tcPr>
            <w:tcW w:w="327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LPA SALSA P335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BF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q33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4 (84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 (56.5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 (91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5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27.4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 (10.5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16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8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617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= 0.002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JAK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24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 (93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94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66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4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33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2.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5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154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15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DKN2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2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9 (66.8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 (50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5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 (28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 (45.2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45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5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4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11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DKN2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2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1 (70.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 (61.3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5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 (23.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 (38.7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41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5.8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082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804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AX5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13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5 (65.5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32.3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41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 (20.4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 (58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(5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 (14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9.7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8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= 0.004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449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TV6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p13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9 (73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 (61.3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70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 (21.4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33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25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 (5.4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4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797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44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TG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q21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3 (84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 (66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 (91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 (9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25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6.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8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71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= 0.01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B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q14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4 (84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 (69.4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79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 (11.5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17.7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8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(4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12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33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HOXARE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p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0 (76.9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 (80.6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87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3.2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 (21.8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16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RLF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p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7 (82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 (77.4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79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3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11.3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8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 (14.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11.3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215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SF2R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p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3 (80.8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 (83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 (83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2.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6.5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2 (16.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9.7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2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507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L3R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p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2 (77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 (77.4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87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4.8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14.5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 (17.9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8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8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268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2RY8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Xp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 (76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80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0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8.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5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15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5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327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LPA SALSA P20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KZF2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q3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72.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45.5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(57.1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25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45.5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42.9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465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777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ZPBP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p12.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10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 (93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4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6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 (85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IGNL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p12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10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 (93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9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90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DD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p12.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10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 (87.9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9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 (90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&lt; 0.00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IR3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p21.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 (72.7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 (63.6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(52.4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(36.4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(47.6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24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571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EP170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q32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63.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(75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(76.2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2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9.5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36.4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(12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4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TA1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q32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63.6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(75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(61.9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15.2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14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27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9.1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25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GH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q32.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(54.5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 (81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 (71.4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(18.2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15.2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23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(27.3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4.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1.000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480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KZF3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q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ild-type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 (81.8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 (81.8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 (66.7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let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(15.2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 (33.3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mplified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9.1)</w:t>
            </w:r>
          </w:p>
        </w:tc>
        <w:tc>
          <w:tcPr>
            <w:tcW w:w="25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 (3.0)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1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222</w:t>
            </w:r>
          </w:p>
        </w:tc>
        <w:tc>
          <w:tcPr>
            <w:tcW w:w="2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= 0.183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.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sz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lang w:val="en-US"/>
        </w:rPr>
        <w:t xml:space="preserve"> Intragenic deletion refers to any deletion limited to </w:t>
      </w:r>
      <w:r>
        <w:rPr>
          <w:rFonts w:cs="Times New Roman" w:ascii="Times New Roman" w:hAnsi="Times New Roman"/>
          <w:i/>
          <w:iCs/>
          <w:sz w:val="24"/>
          <w:lang w:val="en-US"/>
        </w:rPr>
        <w:t>IKZF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t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KZF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letion refers to ∆1-8 deletion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- values refer to the comparison between wild-type versus deleted cases, considering cases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IKZF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te deletion as the reference group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567" w:right="566" w:gutter="0" w:header="0" w:top="709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9:59:00Z</dcterms:created>
  <dc:creator>Bruno</dc:creator>
  <dc:description/>
  <cp:keywords/>
  <dc:language>en-US</dc:language>
  <cp:lastModifiedBy>Bruno</cp:lastModifiedBy>
  <dcterms:modified xsi:type="dcterms:W3CDTF">2016-05-03T19:25:00Z</dcterms:modified>
  <cp:revision>19</cp:revision>
  <dc:subject/>
  <dc:title/>
</cp:coreProperties>
</file>